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C8C222D" w:rsidR="00654E8F" w:rsidRDefault="00654E8F" w:rsidP="0001436A">
      <w:pPr>
        <w:pStyle w:val="SupplementaryMaterial"/>
      </w:pPr>
      <w:r w:rsidRPr="001549D3">
        <w:t>Supplementary Material</w:t>
      </w:r>
    </w:p>
    <w:p w14:paraId="0708029A" w14:textId="77777777" w:rsidR="00B479B5" w:rsidRPr="00B479B5" w:rsidRDefault="00B479B5" w:rsidP="00B479B5"/>
    <w:p w14:paraId="59E96950" w14:textId="33C91801" w:rsidR="00B479B5" w:rsidRDefault="00B479B5" w:rsidP="00B479B5">
      <w:pPr>
        <w:rPr>
          <w:b/>
        </w:rPr>
      </w:pPr>
      <w:bookmarkStart w:id="0" w:name="_Hlk74067802"/>
      <w:r w:rsidRPr="00F45BA2">
        <w:rPr>
          <w:b/>
        </w:rPr>
        <w:t>Appendix Table A1</w:t>
      </w:r>
      <w:bookmarkEnd w:id="0"/>
      <w:r w:rsidRPr="00F45BA2">
        <w:rPr>
          <w:b/>
        </w:rPr>
        <w:t>. Annual survival rates of the study patients in the full cohort and matched cohort according to the dose regime group.</w:t>
      </w:r>
    </w:p>
    <w:p w14:paraId="44AAA76B" w14:textId="77777777" w:rsidR="00B479B5" w:rsidRPr="00F45BA2" w:rsidRDefault="00B479B5" w:rsidP="00B479B5">
      <w:pPr>
        <w:rPr>
          <w:b/>
        </w:rPr>
      </w:pP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126"/>
        <w:gridCol w:w="1985"/>
        <w:gridCol w:w="1984"/>
      </w:tblGrid>
      <w:tr w:rsidR="00B479B5" w:rsidRPr="006112B5" w14:paraId="627F9CAA" w14:textId="77777777" w:rsidTr="009A74F8">
        <w:trPr>
          <w:trHeight w:val="625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A1706" w14:textId="77777777" w:rsidR="00B479B5" w:rsidRPr="006112B5" w:rsidRDefault="00B479B5" w:rsidP="009A74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112B5">
              <w:rPr>
                <w:b/>
                <w:bCs/>
                <w:sz w:val="18"/>
                <w:szCs w:val="18"/>
                <w:lang w:val="en-GB"/>
              </w:rPr>
              <w:t>Follow-Up Year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22FC6" w14:textId="77777777" w:rsidR="00B479B5" w:rsidRPr="006112B5" w:rsidRDefault="00B479B5" w:rsidP="009A74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112B5">
              <w:rPr>
                <w:b/>
                <w:bCs/>
                <w:sz w:val="18"/>
                <w:szCs w:val="18"/>
                <w:lang w:val="en-GB"/>
              </w:rPr>
              <w:t>Survival Rates (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CI </w:t>
            </w:r>
            <w:r w:rsidRPr="006112B5">
              <w:rPr>
                <w:b/>
                <w:bCs/>
                <w:sz w:val="18"/>
                <w:szCs w:val="18"/>
                <w:lang w:val="en-GB"/>
              </w:rPr>
              <w:t>95%)</w:t>
            </w:r>
          </w:p>
        </w:tc>
      </w:tr>
      <w:tr w:rsidR="00B479B5" w:rsidRPr="006112B5" w14:paraId="50F90B84" w14:textId="77777777" w:rsidTr="009A74F8">
        <w:trPr>
          <w:trHeight w:val="62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0883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72DE" w14:textId="77777777" w:rsidR="00B479B5" w:rsidRPr="006112B5" w:rsidRDefault="00B479B5" w:rsidP="009A74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112B5">
              <w:rPr>
                <w:b/>
                <w:bCs/>
                <w:sz w:val="18"/>
                <w:szCs w:val="18"/>
                <w:lang w:val="en-GB"/>
              </w:rPr>
              <w:t>Full cohort</w:t>
            </w:r>
          </w:p>
          <w:p w14:paraId="43E469FE" w14:textId="77777777" w:rsidR="00B479B5" w:rsidRPr="006112B5" w:rsidRDefault="00B479B5" w:rsidP="009A74F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112B5">
              <w:rPr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6112B5">
              <w:rPr>
                <w:b/>
                <w:bCs/>
                <w:sz w:val="18"/>
                <w:szCs w:val="18"/>
                <w:lang w:val="en-GB"/>
              </w:rPr>
              <w:t xml:space="preserve"> = 37,93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309B8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b/>
                <w:bCs/>
                <w:sz w:val="18"/>
                <w:szCs w:val="18"/>
                <w:lang w:val="en-GB"/>
              </w:rPr>
              <w:t>Fixed-dose regime group</w:t>
            </w:r>
            <w:r w:rsidRPr="006112B5"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n</w:t>
            </w:r>
            <w:r w:rsidRPr="006112B5">
              <w:rPr>
                <w:b/>
                <w:bCs/>
                <w:sz w:val="18"/>
                <w:szCs w:val="18"/>
                <w:lang w:val="en-GB"/>
              </w:rPr>
              <w:t xml:space="preserve"> = 5,72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A685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b/>
                <w:bCs/>
                <w:sz w:val="18"/>
                <w:szCs w:val="18"/>
                <w:lang w:val="en-GB"/>
              </w:rPr>
              <w:t>Mixed and free dose group</w:t>
            </w:r>
            <w:r w:rsidRPr="006112B5"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n</w:t>
            </w:r>
            <w:r w:rsidRPr="006112B5">
              <w:rPr>
                <w:b/>
                <w:bCs/>
                <w:sz w:val="18"/>
                <w:szCs w:val="18"/>
                <w:lang w:val="en-GB"/>
              </w:rPr>
              <w:t xml:space="preserve"> = 5,726</w:t>
            </w:r>
          </w:p>
        </w:tc>
      </w:tr>
      <w:tr w:rsidR="00B479B5" w:rsidRPr="006112B5" w14:paraId="3CFB0515" w14:textId="77777777" w:rsidTr="009A74F8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A090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1s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BDCE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7.6 (97.4 – 97.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FD6DAA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7.1 (96.7 – 97.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64E6E7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7.9 (97.5 – 98.3)</w:t>
            </w:r>
          </w:p>
        </w:tc>
      </w:tr>
      <w:tr w:rsidR="00B479B5" w:rsidRPr="006112B5" w14:paraId="4A3E6773" w14:textId="77777777" w:rsidTr="009A74F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ED651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2n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70932E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6.1 (95.9 – 96.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CCB1690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5.7 (95.2 – 96.3)</w:t>
            </w:r>
          </w:p>
        </w:tc>
        <w:tc>
          <w:tcPr>
            <w:tcW w:w="1984" w:type="dxa"/>
            <w:shd w:val="clear" w:color="auto" w:fill="auto"/>
            <w:noWrap/>
          </w:tcPr>
          <w:p w14:paraId="762D7DC2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6.3 (95.8 – 96.9)</w:t>
            </w:r>
          </w:p>
        </w:tc>
      </w:tr>
      <w:tr w:rsidR="00B479B5" w:rsidRPr="006112B5" w14:paraId="651283B8" w14:textId="77777777" w:rsidTr="009A74F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1376E0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3r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C44FE3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5.2 (94.9 – 95.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396925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4.8 (94.1 – 95.5)</w:t>
            </w:r>
          </w:p>
        </w:tc>
        <w:tc>
          <w:tcPr>
            <w:tcW w:w="1984" w:type="dxa"/>
            <w:shd w:val="clear" w:color="auto" w:fill="auto"/>
            <w:noWrap/>
          </w:tcPr>
          <w:p w14:paraId="03837455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5.4 (94.7 – 96.0)</w:t>
            </w:r>
          </w:p>
        </w:tc>
      </w:tr>
      <w:tr w:rsidR="00B479B5" w:rsidRPr="006112B5" w14:paraId="3CAE1C06" w14:textId="77777777" w:rsidTr="009A74F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41572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4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C76399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3.9 (93.6 – 94.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244AC5E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3.8 (93.0 – 94.7)</w:t>
            </w:r>
          </w:p>
        </w:tc>
        <w:tc>
          <w:tcPr>
            <w:tcW w:w="1984" w:type="dxa"/>
            <w:shd w:val="clear" w:color="auto" w:fill="auto"/>
            <w:noWrap/>
          </w:tcPr>
          <w:p w14:paraId="1F954613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4.5 (93.7 – 95.3)</w:t>
            </w:r>
          </w:p>
        </w:tc>
      </w:tr>
      <w:tr w:rsidR="00B479B5" w:rsidRPr="006112B5" w14:paraId="79BE05F7" w14:textId="77777777" w:rsidTr="009A74F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5E9D8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5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98F13E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2.7 (92.3 – 93.1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6B8F0B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3.0 (92.1 – 94.0)</w:t>
            </w:r>
          </w:p>
        </w:tc>
        <w:tc>
          <w:tcPr>
            <w:tcW w:w="1984" w:type="dxa"/>
            <w:shd w:val="clear" w:color="auto" w:fill="auto"/>
            <w:noWrap/>
          </w:tcPr>
          <w:p w14:paraId="535B89B0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3.5 (92.6 – 94.4)</w:t>
            </w:r>
          </w:p>
        </w:tc>
      </w:tr>
      <w:tr w:rsidR="00B479B5" w:rsidRPr="006112B5" w14:paraId="788EAEA8" w14:textId="77777777" w:rsidTr="009A74F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F7DD8E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6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FB37C7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1.4 (91.0 – 91.9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9780B2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1.6 (90.4 – 92.7)</w:t>
            </w:r>
          </w:p>
        </w:tc>
        <w:tc>
          <w:tcPr>
            <w:tcW w:w="1984" w:type="dxa"/>
            <w:shd w:val="clear" w:color="auto" w:fill="auto"/>
            <w:noWrap/>
          </w:tcPr>
          <w:p w14:paraId="3330F75E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2.7 (91.7 – 93.8)</w:t>
            </w:r>
          </w:p>
        </w:tc>
      </w:tr>
      <w:tr w:rsidR="00B479B5" w:rsidRPr="006112B5" w14:paraId="12DCEB97" w14:textId="77777777" w:rsidTr="009A74F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CF573F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7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52DB3C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9.6 (89.0 – 90.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B1745A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0.0 (88.6 – 91.4)</w:t>
            </w:r>
          </w:p>
        </w:tc>
        <w:tc>
          <w:tcPr>
            <w:tcW w:w="1984" w:type="dxa"/>
            <w:shd w:val="clear" w:color="auto" w:fill="auto"/>
            <w:noWrap/>
          </w:tcPr>
          <w:p w14:paraId="3CC9555F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0.7 (89.4 – 92.1)</w:t>
            </w:r>
          </w:p>
        </w:tc>
      </w:tr>
      <w:tr w:rsidR="00B479B5" w:rsidRPr="006112B5" w14:paraId="2C0AE2E3" w14:textId="77777777" w:rsidTr="009A74F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46BDAC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E743B3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8.1 (87.4 – 88.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1D3086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8.7 (87.1 – 90.3)</w:t>
            </w:r>
          </w:p>
        </w:tc>
        <w:tc>
          <w:tcPr>
            <w:tcW w:w="1984" w:type="dxa"/>
            <w:shd w:val="clear" w:color="auto" w:fill="auto"/>
            <w:noWrap/>
          </w:tcPr>
          <w:p w14:paraId="65DB6051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8.3 (86.5 – 90.1)</w:t>
            </w:r>
          </w:p>
        </w:tc>
      </w:tr>
      <w:tr w:rsidR="00B479B5" w:rsidRPr="006112B5" w14:paraId="7C1656F0" w14:textId="77777777" w:rsidTr="009A74F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AEE1AD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9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148111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5.5 (84.6 – 86.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A82D23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5.7 (83.5 – 87.9)</w:t>
            </w:r>
          </w:p>
        </w:tc>
        <w:tc>
          <w:tcPr>
            <w:tcW w:w="1984" w:type="dxa"/>
            <w:shd w:val="clear" w:color="auto" w:fill="auto"/>
            <w:noWrap/>
          </w:tcPr>
          <w:p w14:paraId="0FD867E4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6.9 (84.9 – 89.0)</w:t>
            </w:r>
          </w:p>
        </w:tc>
      </w:tr>
      <w:tr w:rsidR="00B479B5" w:rsidRPr="006112B5" w14:paraId="3795D3A7" w14:textId="77777777" w:rsidTr="009A74F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122F7A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10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B3F937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3.1 (81.9 – 84.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76C9F08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4.3 (81.8 – 86.9)</w:t>
            </w:r>
          </w:p>
        </w:tc>
        <w:tc>
          <w:tcPr>
            <w:tcW w:w="1984" w:type="dxa"/>
            <w:shd w:val="clear" w:color="auto" w:fill="auto"/>
            <w:noWrap/>
          </w:tcPr>
          <w:p w14:paraId="3D1DB42C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5.6 (83.2 – 88.0)</w:t>
            </w:r>
          </w:p>
        </w:tc>
      </w:tr>
      <w:tr w:rsidR="00B479B5" w:rsidRPr="006112B5" w14:paraId="10EE4910" w14:textId="77777777" w:rsidTr="009A74F8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7514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11t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37B6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79.6 (77.8 – 81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6B2AD7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79.5 (75.0 – 84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575F41" w14:textId="77777777" w:rsidR="00B479B5" w:rsidRPr="006112B5" w:rsidRDefault="00B479B5" w:rsidP="009A74F8">
            <w:pPr>
              <w:jc w:val="center"/>
              <w:rPr>
                <w:sz w:val="18"/>
                <w:szCs w:val="18"/>
                <w:lang w:val="en-GB"/>
              </w:rPr>
            </w:pPr>
            <w:r w:rsidRPr="006112B5">
              <w:rPr>
                <w:sz w:val="18"/>
                <w:szCs w:val="18"/>
                <w:lang w:val="en-GB"/>
              </w:rPr>
              <w:t>82.9 (79.4 – 86.4)</w:t>
            </w:r>
          </w:p>
        </w:tc>
      </w:tr>
    </w:tbl>
    <w:p w14:paraId="20759573" w14:textId="77777777" w:rsidR="00B479B5" w:rsidRDefault="00B479B5" w:rsidP="00B479B5">
      <w:pPr>
        <w:rPr>
          <w:sz w:val="20"/>
          <w:lang w:val="en-GB"/>
        </w:rPr>
      </w:pPr>
    </w:p>
    <w:p w14:paraId="59F31DD0" w14:textId="77777777" w:rsidR="00B479B5" w:rsidRDefault="00B479B5" w:rsidP="00B479B5">
      <w:pPr>
        <w:rPr>
          <w:sz w:val="20"/>
          <w:lang w:val="en-GB"/>
        </w:rPr>
      </w:pPr>
    </w:p>
    <w:p w14:paraId="13952A80" w14:textId="77777777" w:rsidR="00B479B5" w:rsidRDefault="00B479B5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5ECBA7E0" w14:textId="6D814732" w:rsidR="00B479B5" w:rsidRDefault="00B479B5" w:rsidP="00B479B5">
      <w:pPr>
        <w:rPr>
          <w:b/>
        </w:rPr>
      </w:pPr>
      <w:r w:rsidRPr="00F45BA2">
        <w:rPr>
          <w:b/>
        </w:rPr>
        <w:lastRenderedPageBreak/>
        <w:t>Appendix Table A</w:t>
      </w:r>
      <w:r>
        <w:rPr>
          <w:b/>
        </w:rPr>
        <w:t>2</w:t>
      </w:r>
      <w:r w:rsidRPr="00F45BA2">
        <w:rPr>
          <w:b/>
        </w:rPr>
        <w:t>.</w:t>
      </w:r>
      <w:r>
        <w:rPr>
          <w:b/>
        </w:rPr>
        <w:t xml:space="preserve"> </w:t>
      </w:r>
      <w:r w:rsidRPr="00254689">
        <w:rPr>
          <w:b/>
        </w:rPr>
        <w:t>Estimated Hazard Ratio at a 95% Confidence Interval according to the Cox Proportional analysis model (n =</w:t>
      </w:r>
      <w:r>
        <w:rPr>
          <w:b/>
        </w:rPr>
        <w:t>8,185</w:t>
      </w:r>
      <w:r w:rsidRPr="00254689">
        <w:rPr>
          <w:b/>
        </w:rPr>
        <w:t>)</w:t>
      </w:r>
    </w:p>
    <w:p w14:paraId="3F0CEA32" w14:textId="77777777" w:rsidR="00B479B5" w:rsidRDefault="00B479B5" w:rsidP="00B479B5">
      <w:pPr>
        <w:rPr>
          <w:b/>
        </w:rPr>
      </w:pPr>
    </w:p>
    <w:tbl>
      <w:tblPr>
        <w:tblW w:w="7997" w:type="dxa"/>
        <w:jc w:val="center"/>
        <w:tblLook w:val="04A0" w:firstRow="1" w:lastRow="0" w:firstColumn="1" w:lastColumn="0" w:noHBand="0" w:noVBand="1"/>
      </w:tblPr>
      <w:tblGrid>
        <w:gridCol w:w="3969"/>
        <w:gridCol w:w="2977"/>
        <w:gridCol w:w="1051"/>
      </w:tblGrid>
      <w:tr w:rsidR="00B479B5" w:rsidRPr="00DD0C91" w14:paraId="60CD0B3F" w14:textId="77777777" w:rsidTr="009A74F8">
        <w:trPr>
          <w:trHeight w:val="270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42B1E" w14:textId="77777777" w:rsidR="00B479B5" w:rsidRPr="00DD0C91" w:rsidRDefault="00B479B5" w:rsidP="009A74F8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D0C91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70992" w14:textId="77777777" w:rsidR="00B479B5" w:rsidRPr="00DD0C91" w:rsidRDefault="00B479B5" w:rsidP="009A74F8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D0C91">
              <w:rPr>
                <w:b/>
                <w:bCs/>
                <w:sz w:val="18"/>
                <w:szCs w:val="18"/>
              </w:rPr>
              <w:t>HR (IC 95%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7008D" w14:textId="77777777" w:rsidR="00B479B5" w:rsidRPr="00DD0C91" w:rsidRDefault="00B479B5" w:rsidP="009A74F8">
            <w:pPr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DD0C91"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B479B5" w:rsidRPr="00DD0C91" w14:paraId="22666E77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4A8D" w14:textId="77777777" w:rsidR="00B479B5" w:rsidRPr="00DD0C91" w:rsidRDefault="00B479B5" w:rsidP="009A74F8">
            <w:pPr>
              <w:rPr>
                <w:sz w:val="18"/>
                <w:szCs w:val="18"/>
                <w:lang w:val="en-GB"/>
              </w:rPr>
            </w:pPr>
            <w:r w:rsidRPr="00DD0C91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D4D2" w14:textId="77777777" w:rsidR="00B479B5" w:rsidRPr="00DD0C91" w:rsidRDefault="00B479B5" w:rsidP="009A74F8">
            <w:pPr>
              <w:rPr>
                <w:sz w:val="18"/>
                <w:szCs w:val="18"/>
                <w:lang w:val="en-GB"/>
              </w:rPr>
            </w:pPr>
            <w:r w:rsidRPr="00DD0C91">
              <w:rPr>
                <w:sz w:val="18"/>
                <w:szCs w:val="18"/>
                <w:lang w:val="en-GB"/>
              </w:rPr>
              <w:t>1.3</w:t>
            </w:r>
            <w:r>
              <w:rPr>
                <w:sz w:val="18"/>
                <w:szCs w:val="18"/>
                <w:lang w:val="en-GB"/>
              </w:rPr>
              <w:t>7</w:t>
            </w:r>
            <w:r w:rsidRPr="00DD0C91">
              <w:rPr>
                <w:sz w:val="18"/>
                <w:szCs w:val="18"/>
                <w:lang w:val="en-GB"/>
              </w:rPr>
              <w:t xml:space="preserve"> (1.12 - 1.7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4EB6" w14:textId="77777777" w:rsidR="00B479B5" w:rsidRPr="00DD0C91" w:rsidRDefault="00B479B5" w:rsidP="009A74F8">
            <w:pPr>
              <w:rPr>
                <w:sz w:val="18"/>
                <w:szCs w:val="18"/>
                <w:lang w:val="en-GB"/>
              </w:rPr>
            </w:pPr>
            <w:r w:rsidRPr="00DD0C91">
              <w:rPr>
                <w:sz w:val="18"/>
                <w:szCs w:val="18"/>
                <w:lang w:val="en-GB"/>
              </w:rPr>
              <w:t>0.002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 w:rsidR="00B479B5" w:rsidRPr="00DD0C91" w14:paraId="09BC0DD2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969C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</w:rPr>
            </w:pPr>
            <w:r w:rsidRPr="00DD0C91">
              <w:rPr>
                <w:color w:val="000000"/>
                <w:sz w:val="18"/>
                <w:szCs w:val="18"/>
              </w:rPr>
              <w:t>Age &gt;65 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AE2C" w14:textId="77777777" w:rsidR="00B479B5" w:rsidRPr="00DD0C91" w:rsidRDefault="00B479B5" w:rsidP="009A74F8">
            <w:pPr>
              <w:rPr>
                <w:sz w:val="18"/>
                <w:szCs w:val="18"/>
                <w:lang w:val="en-GB"/>
              </w:rPr>
            </w:pPr>
            <w:r w:rsidRPr="00DD0C9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9D1B" w14:textId="77777777" w:rsidR="00B479B5" w:rsidRPr="00DD0C91" w:rsidRDefault="00B479B5" w:rsidP="009A74F8">
            <w:pPr>
              <w:rPr>
                <w:sz w:val="18"/>
                <w:szCs w:val="18"/>
                <w:lang w:val="en-GB"/>
              </w:rPr>
            </w:pPr>
          </w:p>
        </w:tc>
      </w:tr>
      <w:tr w:rsidR="00B479B5" w:rsidRPr="00DD0C91" w14:paraId="303137ED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AF241" w14:textId="77777777" w:rsidR="00B479B5" w:rsidRPr="00DD0C91" w:rsidRDefault="00B479B5" w:rsidP="009A74F8">
            <w:pPr>
              <w:ind w:left="284"/>
              <w:rPr>
                <w:color w:val="000000"/>
                <w:sz w:val="18"/>
                <w:szCs w:val="18"/>
              </w:rPr>
            </w:pPr>
            <w:r w:rsidRPr="00DD0C91">
              <w:rPr>
                <w:color w:val="000000"/>
                <w:sz w:val="18"/>
                <w:szCs w:val="18"/>
              </w:rPr>
              <w:t>56 - 65 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6D99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0.52 (0.4</w:t>
            </w:r>
            <w:r w:rsidRPr="00DD0C91">
              <w:rPr>
                <w:color w:val="000000"/>
                <w:sz w:val="18"/>
                <w:szCs w:val="18"/>
              </w:rPr>
              <w:t xml:space="preserve">1 - 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>0.6</w:t>
            </w:r>
            <w:r w:rsidRPr="00DD0C91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5316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479B5" w:rsidRPr="00DD0C91" w14:paraId="1258C363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5D21" w14:textId="77777777" w:rsidR="00B479B5" w:rsidRPr="00DD0C91" w:rsidRDefault="00B479B5" w:rsidP="009A74F8">
            <w:pPr>
              <w:ind w:left="284"/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46 - 55 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B99E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0.21 (0.13</w:t>
            </w:r>
            <w:r w:rsidRPr="00DD0C91">
              <w:rPr>
                <w:color w:val="000000"/>
                <w:sz w:val="18"/>
                <w:szCs w:val="18"/>
              </w:rPr>
              <w:t xml:space="preserve"> - 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>0.33</w:t>
            </w:r>
            <w:r w:rsidRPr="00DD0C9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BB58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479B5" w:rsidRPr="00DD0C91" w14:paraId="18EEBEFB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6B14" w14:textId="77777777" w:rsidR="00B479B5" w:rsidRPr="00DD0C91" w:rsidRDefault="00B479B5" w:rsidP="009A74F8">
            <w:pPr>
              <w:ind w:left="284"/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36 - 45 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E55C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0.22</w:t>
            </w:r>
            <w:r w:rsidRPr="00DD0C91">
              <w:rPr>
                <w:color w:val="000000"/>
                <w:sz w:val="18"/>
                <w:szCs w:val="18"/>
              </w:rPr>
              <w:t xml:space="preserve"> 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>(0.</w:t>
            </w:r>
            <w:r w:rsidRPr="00DD0C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9</w:t>
            </w:r>
            <w:r w:rsidRPr="00DD0C91">
              <w:rPr>
                <w:color w:val="000000"/>
                <w:sz w:val="18"/>
                <w:szCs w:val="18"/>
              </w:rPr>
              <w:t xml:space="preserve"> -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 xml:space="preserve"> 0.5</w:t>
            </w:r>
            <w:r>
              <w:rPr>
                <w:color w:val="000000"/>
                <w:sz w:val="18"/>
                <w:szCs w:val="18"/>
              </w:rPr>
              <w:t>0</w:t>
            </w:r>
            <w:r w:rsidRPr="00DD0C9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E771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479B5" w:rsidRPr="00DD0C91" w14:paraId="29126A74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705D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</w:t>
            </w:r>
            <w:r w:rsidRPr="00DD0C91">
              <w:rPr>
                <w:color w:val="000000"/>
                <w:sz w:val="18"/>
                <w:szCs w:val="18"/>
              </w:rPr>
              <w:t>derweigh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56B6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3D10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</w:p>
        </w:tc>
      </w:tr>
      <w:tr w:rsidR="00B479B5" w:rsidRPr="00DD0C91" w14:paraId="3FEB20E5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9D3C" w14:textId="77777777" w:rsidR="00B479B5" w:rsidRPr="00DD0C91" w:rsidRDefault="00B479B5" w:rsidP="009A74F8">
            <w:pPr>
              <w:ind w:left="284"/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F05F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0.</w:t>
            </w:r>
            <w:r w:rsidRPr="00DD0C91">
              <w:rPr>
                <w:color w:val="000000"/>
                <w:sz w:val="18"/>
                <w:szCs w:val="18"/>
              </w:rPr>
              <w:t>40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 xml:space="preserve"> (0.2</w:t>
            </w:r>
            <w:r w:rsidRPr="00DD0C91">
              <w:rPr>
                <w:color w:val="000000"/>
                <w:sz w:val="18"/>
                <w:szCs w:val="18"/>
              </w:rPr>
              <w:t xml:space="preserve">7 - 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>0.59</w:t>
            </w:r>
            <w:r w:rsidRPr="00DD0C9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43BA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479B5" w:rsidRPr="00DD0C91" w14:paraId="2EB0089A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C15E" w14:textId="77777777" w:rsidR="00B479B5" w:rsidRPr="00DD0C91" w:rsidRDefault="00B479B5" w:rsidP="009A74F8">
            <w:pPr>
              <w:ind w:left="284"/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F443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0.5</w:t>
            </w:r>
            <w:r>
              <w:rPr>
                <w:color w:val="000000"/>
                <w:sz w:val="18"/>
                <w:szCs w:val="18"/>
              </w:rPr>
              <w:t>5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 xml:space="preserve"> (0.41</w:t>
            </w:r>
            <w:r w:rsidRPr="00DD0C91">
              <w:rPr>
                <w:color w:val="000000"/>
                <w:sz w:val="18"/>
                <w:szCs w:val="18"/>
              </w:rPr>
              <w:t xml:space="preserve"> - 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>0.75</w:t>
            </w:r>
            <w:r w:rsidRPr="00DD0C9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8243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479B5" w:rsidRPr="00DD0C91" w14:paraId="1080266B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C1A2" w14:textId="77777777" w:rsidR="00B479B5" w:rsidRPr="00DD0C91" w:rsidRDefault="00B479B5" w:rsidP="009A74F8">
            <w:pPr>
              <w:ind w:left="284"/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2B7B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0.4</w:t>
            </w:r>
            <w:r w:rsidRPr="00DD0C91">
              <w:rPr>
                <w:color w:val="000000"/>
                <w:sz w:val="18"/>
                <w:szCs w:val="18"/>
              </w:rPr>
              <w:t>3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 xml:space="preserve"> (0.3</w:t>
            </w:r>
            <w:r w:rsidRPr="00DD0C91">
              <w:rPr>
                <w:color w:val="000000"/>
                <w:sz w:val="18"/>
                <w:szCs w:val="18"/>
              </w:rPr>
              <w:t xml:space="preserve">1 - 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>0.59</w:t>
            </w:r>
            <w:r w:rsidRPr="00DD0C9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0066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479B5" w:rsidRPr="00DD0C91" w14:paraId="25A27900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96CA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I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748A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1.1</w:t>
            </w:r>
            <w:r w:rsidRPr="00DD0C91">
              <w:rPr>
                <w:color w:val="000000"/>
                <w:sz w:val="18"/>
                <w:szCs w:val="18"/>
              </w:rPr>
              <w:t>4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 xml:space="preserve"> (1.10</w:t>
            </w:r>
            <w:r w:rsidRPr="00DD0C91">
              <w:rPr>
                <w:color w:val="000000"/>
                <w:sz w:val="18"/>
                <w:szCs w:val="18"/>
              </w:rPr>
              <w:t xml:space="preserve"> - 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>1.1</w:t>
            </w:r>
            <w:r w:rsidRPr="00DD0C91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8B9A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479B5" w:rsidRPr="00DD0C91" w14:paraId="41BD1EF1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B79C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DC + salbutamol in free do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C7DF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0.50 (0.30 - 0.9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7494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C51B13">
              <w:rPr>
                <w:color w:val="000000"/>
                <w:sz w:val="18"/>
                <w:szCs w:val="18"/>
              </w:rPr>
              <w:t>0.0058</w:t>
            </w:r>
          </w:p>
        </w:tc>
      </w:tr>
      <w:tr w:rsidR="00B479B5" w:rsidRPr="00DD0C91" w14:paraId="510217E1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8E0D7" w14:textId="77777777" w:rsidR="00B479B5" w:rsidRPr="00B31D67" w:rsidRDefault="00B479B5" w:rsidP="009A74F8">
            <w:pPr>
              <w:rPr>
                <w:color w:val="000000"/>
                <w:sz w:val="18"/>
                <w:szCs w:val="18"/>
                <w:lang w:val="en-AU"/>
              </w:rPr>
            </w:pPr>
            <w:r w:rsidRPr="00DD0C91">
              <w:rPr>
                <w:color w:val="000000"/>
                <w:sz w:val="18"/>
                <w:szCs w:val="18"/>
              </w:rPr>
              <w:t>Hospitalization due to cardiovascular even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510D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2.</w:t>
            </w:r>
            <w:r>
              <w:rPr>
                <w:color w:val="000000"/>
                <w:sz w:val="18"/>
                <w:szCs w:val="18"/>
              </w:rPr>
              <w:t>08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 xml:space="preserve"> (1.5</w:t>
            </w:r>
            <w:r>
              <w:rPr>
                <w:color w:val="000000"/>
                <w:sz w:val="18"/>
                <w:szCs w:val="18"/>
              </w:rPr>
              <w:t>7</w:t>
            </w:r>
            <w:r w:rsidRPr="00DD0C91">
              <w:rPr>
                <w:color w:val="000000"/>
                <w:sz w:val="18"/>
                <w:szCs w:val="18"/>
              </w:rPr>
              <w:t xml:space="preserve"> - 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>2.7</w:t>
            </w:r>
            <w:r>
              <w:rPr>
                <w:color w:val="000000"/>
                <w:sz w:val="18"/>
                <w:szCs w:val="18"/>
              </w:rPr>
              <w:t>5</w:t>
            </w:r>
            <w:r w:rsidRPr="00DD0C9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3B5B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479B5" w:rsidRPr="00DD0C91" w14:paraId="41F5E57A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AFC76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Hospitalization due to pneumon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42005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  <w:lang w:val="pt-BR"/>
              </w:rPr>
              <w:t>2.6</w:t>
            </w:r>
            <w:r>
              <w:rPr>
                <w:color w:val="000000"/>
                <w:sz w:val="18"/>
                <w:szCs w:val="18"/>
              </w:rPr>
              <w:t>3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 xml:space="preserve"> (2.0</w:t>
            </w:r>
            <w:r>
              <w:rPr>
                <w:color w:val="000000"/>
                <w:sz w:val="18"/>
                <w:szCs w:val="18"/>
              </w:rPr>
              <w:t>2</w:t>
            </w:r>
            <w:r w:rsidRPr="00DD0C91">
              <w:rPr>
                <w:color w:val="000000"/>
                <w:sz w:val="18"/>
                <w:szCs w:val="18"/>
              </w:rPr>
              <w:t xml:space="preserve"> - </w:t>
            </w:r>
            <w:r w:rsidRPr="00DD0C91">
              <w:rPr>
                <w:color w:val="000000"/>
                <w:sz w:val="18"/>
                <w:szCs w:val="18"/>
                <w:lang w:val="pt-BR"/>
              </w:rPr>
              <w:t>3.4</w:t>
            </w:r>
            <w:r>
              <w:rPr>
                <w:color w:val="000000"/>
                <w:sz w:val="18"/>
                <w:szCs w:val="18"/>
              </w:rPr>
              <w:t>2</w:t>
            </w:r>
            <w:r w:rsidRPr="00DD0C9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D41E7" w14:textId="77777777" w:rsidR="00B479B5" w:rsidRPr="00DD0C91" w:rsidRDefault="00B479B5" w:rsidP="009A74F8">
            <w:pPr>
              <w:rPr>
                <w:color w:val="000000"/>
                <w:sz w:val="18"/>
                <w:szCs w:val="18"/>
                <w:lang w:val="pt-BR"/>
              </w:rPr>
            </w:pPr>
            <w:r w:rsidRPr="00DD0C9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479B5" w:rsidRPr="00DD0C91" w14:paraId="4F62753E" w14:textId="77777777" w:rsidTr="009A74F8">
        <w:trPr>
          <w:trHeight w:val="255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159C2" w14:textId="77777777" w:rsidR="00B479B5" w:rsidRPr="00DD0C91" w:rsidRDefault="00B479B5" w:rsidP="009A74F8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D0C91">
              <w:rPr>
                <w:b/>
                <w:bCs/>
                <w:sz w:val="18"/>
                <w:szCs w:val="18"/>
                <w:lang w:val="en-GB"/>
              </w:rPr>
              <w:t>Concordance= 0.7</w:t>
            </w:r>
            <w:r>
              <w:rPr>
                <w:b/>
                <w:bCs/>
                <w:sz w:val="18"/>
                <w:szCs w:val="18"/>
                <w:lang w:val="en-GB"/>
              </w:rPr>
              <w:t>46</w:t>
            </w:r>
            <w:r w:rsidRPr="00DD0C91">
              <w:rPr>
                <w:b/>
                <w:bCs/>
                <w:sz w:val="18"/>
                <w:szCs w:val="18"/>
                <w:lang w:val="en-GB"/>
              </w:rPr>
              <w:t xml:space="preserve"> p=&lt;</w:t>
            </w:r>
            <w:r>
              <w:rPr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D1230" w14:textId="77777777" w:rsidR="00B479B5" w:rsidRPr="00DD0C91" w:rsidRDefault="00B479B5" w:rsidP="009A74F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F8371" w14:textId="77777777" w:rsidR="00B479B5" w:rsidRPr="00DD0C91" w:rsidRDefault="00B479B5" w:rsidP="009A74F8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0F38BAA5" w14:textId="77777777" w:rsidR="00B479B5" w:rsidRPr="00E931FC" w:rsidRDefault="00B479B5" w:rsidP="00B479B5">
      <w:pPr>
        <w:rPr>
          <w:sz w:val="20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2B4C6" w14:textId="77777777" w:rsidR="00AC2E10" w:rsidRDefault="00AC2E10" w:rsidP="00117666">
      <w:pPr>
        <w:spacing w:after="0"/>
      </w:pPr>
      <w:r>
        <w:separator/>
      </w:r>
    </w:p>
  </w:endnote>
  <w:endnote w:type="continuationSeparator" w:id="0">
    <w:p w14:paraId="5E9F3736" w14:textId="77777777" w:rsidR="00AC2E10" w:rsidRDefault="00AC2E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CC980" w14:textId="77777777" w:rsidR="00AC2E10" w:rsidRDefault="00AC2E10" w:rsidP="00117666">
      <w:pPr>
        <w:spacing w:after="0"/>
      </w:pPr>
      <w:r>
        <w:separator/>
      </w:r>
    </w:p>
  </w:footnote>
  <w:footnote w:type="continuationSeparator" w:id="0">
    <w:p w14:paraId="3DE4023B" w14:textId="77777777" w:rsidR="00AC2E10" w:rsidRDefault="00AC2E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2E10"/>
    <w:rsid w:val="00B1671E"/>
    <w:rsid w:val="00B25EB8"/>
    <w:rsid w:val="00B37F4D"/>
    <w:rsid w:val="00B479B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65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dmila Gargano</cp:lastModifiedBy>
  <cp:revision>3</cp:revision>
  <cp:lastPrinted>2013-10-03T12:51:00Z</cp:lastPrinted>
  <dcterms:created xsi:type="dcterms:W3CDTF">2018-11-23T08:58:00Z</dcterms:created>
  <dcterms:modified xsi:type="dcterms:W3CDTF">2021-09-30T01:33:00Z</dcterms:modified>
</cp:coreProperties>
</file>